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EE5A75" w14:textId="7A6CA870" w:rsidR="000006D5" w:rsidRPr="000006D5" w:rsidRDefault="00A707D6" w:rsidP="000006D5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</w:pPr>
      <w:r w:rsidRPr="005C690A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Supplementary </w:t>
      </w:r>
      <w:r w:rsidR="000006D5" w:rsidRPr="000006D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Table </w:t>
      </w:r>
      <w:r w:rsidR="00A352A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4</w:t>
      </w:r>
      <w:r w:rsidR="000006D5" w:rsidRPr="000006D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 </w:t>
      </w:r>
      <w:r w:rsidR="00145418" w:rsidRPr="00145418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="00145418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T</w:t>
      </w:r>
      <w:r w:rsidR="00145418" w:rsidRPr="00145418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he confusion matrix across different enhancement and </w:t>
      </w:r>
      <w:r w:rsidR="00AE3687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imputation</w:t>
      </w:r>
      <w:r w:rsidR="00145418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proofErr w:type="spellStart"/>
      <w:r w:rsidR="00145418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cutoffs</w:t>
      </w:r>
      <w:proofErr w:type="spellEnd"/>
      <w:r w:rsidR="00A352A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for Buenrostro2018 dataset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410"/>
        <w:gridCol w:w="845"/>
        <w:gridCol w:w="845"/>
        <w:gridCol w:w="463"/>
        <w:gridCol w:w="469"/>
        <w:gridCol w:w="474"/>
        <w:gridCol w:w="471"/>
        <w:gridCol w:w="432"/>
        <w:gridCol w:w="479"/>
        <w:gridCol w:w="609"/>
        <w:gridCol w:w="612"/>
        <w:gridCol w:w="800"/>
        <w:gridCol w:w="704"/>
        <w:gridCol w:w="458"/>
        <w:gridCol w:w="471"/>
        <w:gridCol w:w="519"/>
        <w:gridCol w:w="492"/>
        <w:gridCol w:w="450"/>
        <w:gridCol w:w="442"/>
        <w:gridCol w:w="429"/>
        <w:gridCol w:w="434"/>
        <w:gridCol w:w="477"/>
        <w:gridCol w:w="453"/>
      </w:tblGrid>
      <w:tr w:rsidR="006A42E2" w:rsidRPr="000006D5" w14:paraId="391B5317" w14:textId="77777777" w:rsidTr="00CB19AA">
        <w:tc>
          <w:tcPr>
            <w:tcW w:w="5000" w:type="pct"/>
            <w:gridSpan w:val="2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0110C8D" w14:textId="69FA9EF4" w:rsidR="006A42E2" w:rsidRPr="00145418" w:rsidRDefault="006A42E2" w:rsidP="001454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No </w:t>
            </w: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&amp; No </w:t>
            </w:r>
            <w:r w:rsidR="00AE368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</w:tr>
      <w:tr w:rsidR="00CB19AA" w:rsidRPr="000006D5" w14:paraId="466697E9" w14:textId="77777777" w:rsidTr="00CB19AA">
        <w:tc>
          <w:tcPr>
            <w:tcW w:w="85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84F7956" w14:textId="77777777" w:rsidR="006A42E2" w:rsidRPr="000006D5" w:rsidRDefault="006A42E2" w:rsidP="000006D5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BEECC3B" w14:textId="77777777" w:rsidR="006A42E2" w:rsidRPr="000006D5" w:rsidRDefault="006A42E2" w:rsidP="006A42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35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31DD42B" w14:textId="77777777" w:rsidR="006A42E2" w:rsidRPr="000006D5" w:rsidRDefault="006A42E2" w:rsidP="006A42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35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A613C34" w14:textId="77777777" w:rsidR="006A42E2" w:rsidRPr="000006D5" w:rsidRDefault="006A42E2" w:rsidP="006A42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4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F4F74C7" w14:textId="77777777" w:rsidR="006A42E2" w:rsidRPr="000006D5" w:rsidRDefault="006A42E2" w:rsidP="006A42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HSC</w:t>
            </w:r>
          </w:p>
        </w:tc>
        <w:tc>
          <w:tcPr>
            <w:tcW w:w="46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3FC09E" w14:textId="77777777" w:rsidR="006A42E2" w:rsidRPr="00555954" w:rsidRDefault="006A42E2" w:rsidP="006A42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56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CD74CC" w14:textId="77777777" w:rsidR="006A42E2" w:rsidRPr="00555954" w:rsidRDefault="006A42E2" w:rsidP="006A42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35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067248" w14:textId="77777777" w:rsidR="006A42E2" w:rsidRPr="00555954" w:rsidRDefault="006A42E2" w:rsidP="006A42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8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5AE229" w14:textId="77777777" w:rsidR="006A42E2" w:rsidRPr="00555954" w:rsidRDefault="006A42E2" w:rsidP="006A42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3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A32CF7" w14:textId="77777777" w:rsidR="006A42E2" w:rsidRPr="00555954" w:rsidRDefault="006A42E2" w:rsidP="006A42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2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00D320" w14:textId="77777777" w:rsidR="006A42E2" w:rsidRPr="00555954" w:rsidRDefault="006A42E2" w:rsidP="006A42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5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B052D5" w14:textId="77777777" w:rsidR="006A42E2" w:rsidRPr="00555954" w:rsidRDefault="006A42E2" w:rsidP="006A42E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</w:tr>
      <w:tr w:rsidR="00CB19AA" w:rsidRPr="000006D5" w14:paraId="078BDF37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DE9A03" w14:textId="77777777" w:rsidR="00206D33" w:rsidRPr="000006D5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5329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53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E1F36" w14:textId="77777777" w:rsidR="00206D33" w:rsidRPr="00206D33" w:rsidRDefault="00206D33" w:rsidP="00206D3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4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05A39" w14:textId="77777777" w:rsidR="00206D33" w:rsidRPr="00206D33" w:rsidRDefault="00206D33" w:rsidP="00206D3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1FD12" w14:textId="77777777" w:rsidR="00206D33" w:rsidRPr="00206D33" w:rsidRDefault="00206D33" w:rsidP="00206D3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67681" w14:textId="77777777" w:rsidR="00206D33" w:rsidRPr="00206D33" w:rsidRDefault="00206D33" w:rsidP="00206D3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CF9F8" w14:textId="77777777" w:rsidR="00206D33" w:rsidRPr="00206D33" w:rsidRDefault="00206D33" w:rsidP="00206D3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E8764" w14:textId="77777777" w:rsidR="00206D33" w:rsidRPr="00206D33" w:rsidRDefault="00206D33" w:rsidP="00206D3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D0189" w14:textId="77777777" w:rsidR="00206D33" w:rsidRPr="00206D33" w:rsidRDefault="00206D33" w:rsidP="00206D3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0C86D" w14:textId="77777777" w:rsidR="00206D33" w:rsidRPr="00206D33" w:rsidRDefault="00206D33" w:rsidP="00206D3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5C767" w14:textId="77777777" w:rsidR="00206D33" w:rsidRPr="00206D33" w:rsidRDefault="00206D33" w:rsidP="00206D3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F9109" w14:textId="77777777" w:rsidR="00206D33" w:rsidRPr="00206D33" w:rsidRDefault="00206D33" w:rsidP="00206D3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307EF4FB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FEE566" w14:textId="77777777" w:rsidR="00206D33" w:rsidRPr="000006D5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3382C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EB9B7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58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7120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2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DC0D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7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5A948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BD85E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8643E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A6D0D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64CFD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44167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DEECD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3D11636B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9181B" w14:textId="77777777" w:rsidR="00206D33" w:rsidRPr="000006D5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E6BE5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E10D9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1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93ACF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56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F935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23036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045CE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2E6E6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0D116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1F010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38310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7A9FF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676A4F88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FDA28" w14:textId="77777777" w:rsid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H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12C03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2561E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2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E8D60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2527F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85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3BBF0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DABF2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A40E0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A2AB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87D66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F6E85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FD48F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4A74FAFD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7A0F96" w14:textId="77777777" w:rsid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4DF03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C30C1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7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764EE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4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7F261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A26B8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2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C0C26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B0D8E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3F53F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46B0C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B7A2F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B3A36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49591636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D9FCB" w14:textId="77777777" w:rsid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7E717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94DFA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3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12386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C8BE4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F9D38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F3CB1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54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839DB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03B15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77B21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B8D69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CC89D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0C34F149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B5F406" w14:textId="77777777" w:rsid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F8549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92C24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5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F4D1F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E9BC4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A91A2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1CF1D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36E85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13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395C5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57BE8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F6F36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A553E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59092CFA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9351D" w14:textId="77777777" w:rsid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79131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A0813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4A3BC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A2D2E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3F4EE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849A5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E0A17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1BAE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54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0977C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04F81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6F171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513A40D7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F641C" w14:textId="77777777" w:rsid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07896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EFA58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1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6D283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6F5E9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1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4AB1C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5253D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29939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CEBE9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31912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58FB3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6766E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07467270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64907" w14:textId="77777777" w:rsid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71FA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D54E5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E9D32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1765C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6702E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A5680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53268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BABAE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5FB44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53D5E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33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FF492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7BC82AD9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A0EDA8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 w:rsidRPr="00206D3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CA1E00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EDA2EB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8FDEB3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2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5F3DE3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D60489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78B1CB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499129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52B89E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8186CD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1D348D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75C309" w14:textId="77777777" w:rsidR="00206D33" w:rsidRP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2</w:t>
            </w:r>
          </w:p>
        </w:tc>
      </w:tr>
      <w:tr w:rsidR="00206D33" w:rsidRPr="000006D5" w14:paraId="0A71EB28" w14:textId="77777777" w:rsidTr="00CB19AA">
        <w:tc>
          <w:tcPr>
            <w:tcW w:w="5000" w:type="pct"/>
            <w:gridSpan w:val="2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20CD54" w14:textId="2E84B2A5" w:rsidR="00206D33" w:rsidRDefault="00206D33" w:rsidP="00206D33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3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No </w:t>
            </w:r>
            <w:r w:rsidR="00AE368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</w:tr>
      <w:tr w:rsidR="00CB19AA" w:rsidRPr="000006D5" w14:paraId="4491D866" w14:textId="77777777" w:rsidTr="00CB19AA">
        <w:tc>
          <w:tcPr>
            <w:tcW w:w="85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5716A0" w14:textId="77777777" w:rsidR="00BE154D" w:rsidRPr="000006D5" w:rsidRDefault="00BE154D" w:rsidP="00BE154D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0BE1B3" w14:textId="77777777" w:rsidR="00BE154D" w:rsidRPr="000006D5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35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DE673E" w14:textId="77777777" w:rsidR="00BE154D" w:rsidRPr="000006D5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35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2B9FD8" w14:textId="77777777" w:rsidR="00BE154D" w:rsidRPr="000006D5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4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A01815" w14:textId="77777777" w:rsidR="00BE154D" w:rsidRPr="000006D5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HSC</w:t>
            </w:r>
          </w:p>
        </w:tc>
        <w:tc>
          <w:tcPr>
            <w:tcW w:w="46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C8A5CA" w14:textId="77777777" w:rsidR="00BE154D" w:rsidRPr="00555954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56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8CE6CA" w14:textId="77777777" w:rsidR="00BE154D" w:rsidRPr="00555954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35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7E93E5" w14:textId="77777777" w:rsidR="00BE154D" w:rsidRPr="00555954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8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FCA118" w14:textId="77777777" w:rsidR="00BE154D" w:rsidRPr="00555954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3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BCD495" w14:textId="77777777" w:rsidR="00BE154D" w:rsidRPr="00555954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2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34412D" w14:textId="77777777" w:rsidR="00BE154D" w:rsidRPr="00555954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5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B54E84" w14:textId="77777777" w:rsidR="00BE154D" w:rsidRPr="00555954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</w:tr>
      <w:tr w:rsidR="00CB19AA" w:rsidRPr="000006D5" w14:paraId="7414A57D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78E9B" w14:textId="77777777" w:rsidR="00BE154D" w:rsidRPr="000006D5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6AA13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78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7659C" w14:textId="77777777" w:rsidR="00BE154D" w:rsidRPr="00BE154D" w:rsidRDefault="00BE154D" w:rsidP="00BE154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1C8D1" w14:textId="77777777" w:rsidR="00BE154D" w:rsidRPr="00BE154D" w:rsidRDefault="00BE154D" w:rsidP="00BE154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1EE25" w14:textId="77777777" w:rsidR="00BE154D" w:rsidRPr="00BE154D" w:rsidRDefault="00BE154D" w:rsidP="00BE154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9AA5B" w14:textId="77777777" w:rsidR="00BE154D" w:rsidRPr="00BE154D" w:rsidRDefault="00BE154D" w:rsidP="00BE154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91F49" w14:textId="77777777" w:rsidR="00BE154D" w:rsidRPr="00BE154D" w:rsidRDefault="00BE154D" w:rsidP="00BE154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1DCCC" w14:textId="77777777" w:rsidR="00BE154D" w:rsidRPr="00BE154D" w:rsidRDefault="00BE154D" w:rsidP="00BE154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04BEC" w14:textId="77777777" w:rsidR="00BE154D" w:rsidRPr="00BE154D" w:rsidRDefault="00BE154D" w:rsidP="00BE154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D7BB5" w14:textId="77777777" w:rsidR="00BE154D" w:rsidRPr="00BE154D" w:rsidRDefault="00BE154D" w:rsidP="00BE154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9E2D" w14:textId="77777777" w:rsidR="00BE154D" w:rsidRPr="00BE154D" w:rsidRDefault="00BE154D" w:rsidP="00BE154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412DD" w14:textId="77777777" w:rsidR="00BE154D" w:rsidRPr="00BE154D" w:rsidRDefault="00BE154D" w:rsidP="00BE154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2026F5DF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D9A41" w14:textId="77777777" w:rsidR="00BE154D" w:rsidRPr="000006D5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3948B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665AB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65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754C6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1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BE8F2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6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494E2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07D70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91BA3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60FEA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D335D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848D5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EE93F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71840E73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339A4" w14:textId="77777777" w:rsidR="00BE154D" w:rsidRPr="000006D5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lastRenderedPageBreak/>
              <w:t>G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702F3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8EADC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4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6D7CE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57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1EA88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F1E14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1A15C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813D3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D517A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BAEA1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73354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8D303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784ADE05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2B556C" w14:textId="77777777" w:rsid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H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915FC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D20DD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3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2A097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7A6AF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84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25BA4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29B24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67186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DD30E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B4D3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3DC58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8DFB3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3F738F24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459BA" w14:textId="77777777" w:rsid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334C6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C61AD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8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C0A36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2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05D5C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A5E8C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4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1B2E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18EAC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B49F4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0FDF2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ADA66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93859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110E4DCF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4725A1" w14:textId="77777777" w:rsid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B6B40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E6751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2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E6C04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283E8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B4CCD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E0F25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55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7BA88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BE72C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04ED1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C5482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2DBFE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5872A001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CBA9F4" w14:textId="77777777" w:rsid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3F8D7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E2C0B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C76F7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CBAD1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7E301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C7999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1D36D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38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8C55B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7F5D9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F4BBE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97D8E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70147F52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12406" w14:textId="77777777" w:rsid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FD5F7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0521F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B76F6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F6D0C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7293F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61F17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3A0F3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2842F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5ED4B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D3781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720DC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64C2647A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5601A" w14:textId="77777777" w:rsid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4B444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460FB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5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95393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818CD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C479D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43564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111A0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DE7DD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4E0B9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7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E1870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C44A5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3FEC4365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583F3" w14:textId="77777777" w:rsid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3BCC5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DB3F2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D37B6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F1111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E8BBF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3FEAB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DCF9E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2D704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F5640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C85A8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36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03E8B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2DD37F58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E25EEB" w14:textId="77777777" w:rsidR="00BE154D" w:rsidRPr="00206D33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 w:rsidRPr="00206D3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60466C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7A6A09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42BC13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7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3618D1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62E3B1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C5C801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96ABE0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4C7E39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934659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FE7EB4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4F85F9" w14:textId="77777777" w:rsidR="00BE154D" w:rsidRP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BE154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1</w:t>
            </w:r>
          </w:p>
        </w:tc>
      </w:tr>
      <w:tr w:rsidR="00BE154D" w:rsidRPr="000006D5" w14:paraId="2F75CDA5" w14:textId="77777777" w:rsidTr="00CB19AA">
        <w:tc>
          <w:tcPr>
            <w:tcW w:w="5000" w:type="pct"/>
            <w:gridSpan w:val="2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C91D4D" w14:textId="1DD5C312" w:rsidR="00BE154D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2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No </w:t>
            </w:r>
            <w:r w:rsidR="00AE368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</w:tr>
      <w:tr w:rsidR="00CB19AA" w:rsidRPr="000006D5" w14:paraId="256FB488" w14:textId="77777777" w:rsidTr="00CB19AA">
        <w:tc>
          <w:tcPr>
            <w:tcW w:w="85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5EEF08" w14:textId="77777777" w:rsidR="00BE154D" w:rsidRPr="000006D5" w:rsidRDefault="00BE154D" w:rsidP="00BE154D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04F9AC" w14:textId="77777777" w:rsidR="00BE154D" w:rsidRPr="000006D5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35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EB074F" w14:textId="77777777" w:rsidR="00BE154D" w:rsidRPr="000006D5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35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845B03" w14:textId="77777777" w:rsidR="00BE154D" w:rsidRPr="000006D5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4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A43891" w14:textId="77777777" w:rsidR="00BE154D" w:rsidRPr="000006D5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HSC</w:t>
            </w:r>
          </w:p>
        </w:tc>
        <w:tc>
          <w:tcPr>
            <w:tcW w:w="46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1AC82C" w14:textId="77777777" w:rsidR="00BE154D" w:rsidRPr="00555954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56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7E3459" w14:textId="77777777" w:rsidR="00BE154D" w:rsidRPr="00555954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35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AB178B" w14:textId="77777777" w:rsidR="00BE154D" w:rsidRPr="00555954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8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B307D6" w14:textId="77777777" w:rsidR="00BE154D" w:rsidRPr="00555954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3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407C81" w14:textId="77777777" w:rsidR="00BE154D" w:rsidRPr="00555954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2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F51995" w14:textId="77777777" w:rsidR="00BE154D" w:rsidRPr="00555954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5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E35639" w14:textId="77777777" w:rsidR="00BE154D" w:rsidRPr="00555954" w:rsidRDefault="00BE154D" w:rsidP="00BE15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</w:tr>
      <w:tr w:rsidR="00CB19AA" w:rsidRPr="000006D5" w14:paraId="5E261C23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D877E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3CE8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8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7F8FF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83F8F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AFA28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BCCFC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3D46F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98DF2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8535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E2BAF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E7B92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73CD9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1EEB80EE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24A3F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7436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2A634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67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F1187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02C9B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5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BF18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CA85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41B6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D196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4B1C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5EB74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6886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54E413BD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DF610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5A837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32F1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2F29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51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0F49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93E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A1A1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6FDA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CE234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EC12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3D97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A993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35EA2E23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62E2C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H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6392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A9D74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8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7254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E398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79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0D3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E26BB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0BF8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097F4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2336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B908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439C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71E66EF1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F8C52F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19F6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DDC1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1EAE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D536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51B5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84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7982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5C49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30727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6558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B3D1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42FB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1326EF9D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B04FE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B5E6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1CFB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9823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4FB0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00CB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4D75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719E7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963D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846C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F72E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77CA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1BADF217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320B1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A0B27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AC3B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40B2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C49F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EFD3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558C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BF22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4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4D76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81DC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A235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AC394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41E0031E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D105A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lastRenderedPageBreak/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94F2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E216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5040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93C1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22DB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1BC8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9323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97A1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9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ECBE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24D0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261D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39649309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46E77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E9987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4C92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6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4BED7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A45B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9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1C1B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17EE4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DE2D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54A2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B46A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7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1AE1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057C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4F3632CB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99204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383D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48CAB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5484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187B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FF70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4C44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B820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75DD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8F10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287A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2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B1F2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77AAF7C3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476E9C" w14:textId="77777777" w:rsidR="00CB19AA" w:rsidRPr="00206D33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 w:rsidRPr="00206D3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6B40D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A38724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8466C4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673C4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7F554B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F7E36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DBD95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2E6A5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B1CC1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EE80D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D0A73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5</w:t>
            </w:r>
          </w:p>
        </w:tc>
      </w:tr>
      <w:tr w:rsidR="00CB19AA" w:rsidRPr="000006D5" w14:paraId="31D17A02" w14:textId="77777777" w:rsidTr="00CB19AA">
        <w:tc>
          <w:tcPr>
            <w:tcW w:w="5000" w:type="pct"/>
            <w:gridSpan w:val="2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EFE282" w14:textId="375C7A2E" w:rsid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1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No </w:t>
            </w:r>
            <w:r w:rsidR="00AE368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</w:tr>
      <w:tr w:rsidR="00CB19AA" w:rsidRPr="000006D5" w14:paraId="406C45BF" w14:textId="77777777" w:rsidTr="00CB19AA">
        <w:tc>
          <w:tcPr>
            <w:tcW w:w="85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425E0A" w14:textId="77777777" w:rsidR="00CB19AA" w:rsidRPr="000006D5" w:rsidRDefault="00CB19AA" w:rsidP="00CB19AA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1E9221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35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D8D66E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35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A6F6A7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4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514373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HSC</w:t>
            </w:r>
          </w:p>
        </w:tc>
        <w:tc>
          <w:tcPr>
            <w:tcW w:w="46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958A5C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56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E9E7BB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35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6BB199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8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890B0E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3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79F513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2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BB9D56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5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8FD85E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</w:tr>
      <w:tr w:rsidR="00CB19AA" w:rsidRPr="000006D5" w14:paraId="0F22FC8E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BC81B0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7F37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8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4BEE0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B879E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E9622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2791B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CEA14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D0969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EDCA2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30460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BA254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F46FC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54687F78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3F803E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7AE4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4C46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02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EDC7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C744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4D634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A54A4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E09E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F5D4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95B2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9FCF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B8DB7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709EDE3E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EEFE34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AE20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E689B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FED6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02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291C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0776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2B0D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822C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BA00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74E6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712F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06AD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7A329040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0D634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H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64F1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5537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0C15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62C2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47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7BBB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836A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4F40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301E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C750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14D6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432E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334D77D6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4E582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624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709A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AB0FB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4863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CED2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87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1D0F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AACF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1E4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94E0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7AF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53B3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21151D29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B11E7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A977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2AF0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1EC8B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C8F8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9F6D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F920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3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24DB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D502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8079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7DA2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93A7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390B1335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0C6245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2C9A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E1A2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E1CF7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9FE8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7763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F48B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5EBD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8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4D8D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F8C1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F36D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784B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3D8AE4F0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CB10A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0D634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64F3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B133B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D952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ECC8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96A6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4BC74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E745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4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25BB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6409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8E66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6265B83B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DB2E4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4974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CD02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9E24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97DA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73A2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FB29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2B6A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4F05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4254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42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5C93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508F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376A46AA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599ABA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1D5F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A637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57914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2F9B7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2A84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EEB4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61A07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160B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78AE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935A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41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D4C0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55FB3F16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25C25A" w14:textId="77777777" w:rsidR="00CB19AA" w:rsidRPr="00206D33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 w:rsidRPr="00206D3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9D9AF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4EA5E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3FC49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66CDA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ED050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E659D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12AC0B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5F1F6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45752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AB7FB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4EFAE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0</w:t>
            </w:r>
          </w:p>
        </w:tc>
      </w:tr>
      <w:tr w:rsidR="00CB19AA" w:rsidRPr="000006D5" w14:paraId="58328F53" w14:textId="77777777" w:rsidTr="00CB19AA">
        <w:tc>
          <w:tcPr>
            <w:tcW w:w="5000" w:type="pct"/>
            <w:gridSpan w:val="23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2B0156C" w14:textId="2F3D93CB" w:rsid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3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AE368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AE368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</w:tr>
      <w:tr w:rsidR="00CB19AA" w:rsidRPr="000006D5" w14:paraId="689C0A44" w14:textId="77777777" w:rsidTr="00CB19AA">
        <w:tc>
          <w:tcPr>
            <w:tcW w:w="85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B13ABF" w14:textId="77777777" w:rsidR="00CB19AA" w:rsidRPr="000006D5" w:rsidRDefault="00CB19AA" w:rsidP="00CB19AA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2771D2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35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468D96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35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B2768D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4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7AEEDE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HSC</w:t>
            </w:r>
          </w:p>
        </w:tc>
        <w:tc>
          <w:tcPr>
            <w:tcW w:w="46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2A86DA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56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84289F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35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1723EC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8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C9C524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3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9CB698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2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15A7C1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5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D17C57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</w:tr>
      <w:tr w:rsidR="00CB19AA" w:rsidRPr="000006D5" w14:paraId="67BBE4CD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2CBDD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3AC1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78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E8B4E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32712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EC192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4C453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C662A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83412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27612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88114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CD5B9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004FA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699B3D5D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58196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92DA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981E4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66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8C4F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9405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6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58F0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C3E47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E220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D3B17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0D08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D79F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D53F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1B1F15A2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E04B0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676A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1DC2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4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779B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57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642F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4E35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33F8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7EDB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83624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1CBA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FD2C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65D8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4DB56AE5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D988F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H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25BF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F37E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4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F4CB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FC9A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83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6C63B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FADBB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8D924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F1DB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47F1B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CDF0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641C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1EF10B27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2AE9B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13AD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BFFDB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7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3710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2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3750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E625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5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EB22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5CF1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6C3C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09C8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0CF17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5711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17343387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591B0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2E17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01B2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2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E4BE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1F71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10CF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B30E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55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F0DB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DAB8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9432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1764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4209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2A22EDE4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98B9F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E3AD7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4090B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BDB04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DF12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8868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DFFC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B20A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38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FB36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34ED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54E34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5D32B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12082D93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D126E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8CE3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B0B8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66987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B22F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8CC5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446C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C0EF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70F4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289D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FA00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BF87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4B9BF77F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91E4B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BFE6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CC45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5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4F32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200A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0EC4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62A3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D5E4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6F11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C89C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7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F5404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6EF6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705F1E70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2A73E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6C2C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0A3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2886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80E1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1826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4F23B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D6D1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FEDC4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1583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0F71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35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3018B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0B8DA6CE" w14:textId="77777777" w:rsidTr="00CB19AA">
        <w:tc>
          <w:tcPr>
            <w:tcW w:w="85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1FB2F0" w14:textId="77777777" w:rsidR="00CB19AA" w:rsidRPr="00206D33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 w:rsidRPr="00206D3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206B9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CC67D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B91AE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7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49910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4E224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6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8591A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316C5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8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151F3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5A646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C9C55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A3735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1</w:t>
            </w:r>
          </w:p>
        </w:tc>
      </w:tr>
      <w:tr w:rsidR="00CB19AA" w:rsidRPr="000006D5" w14:paraId="748BAA22" w14:textId="77777777" w:rsidTr="00CB19AA">
        <w:tc>
          <w:tcPr>
            <w:tcW w:w="5000" w:type="pct"/>
            <w:gridSpan w:val="23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5444F584" w14:textId="013F7424" w:rsid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2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AE368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AE368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</w:tr>
      <w:tr w:rsidR="00CB19AA" w:rsidRPr="000006D5" w14:paraId="4E2E8347" w14:textId="77777777" w:rsidTr="00CB19AA">
        <w:trPr>
          <w:gridAfter w:val="1"/>
          <w:wAfter w:w="171" w:type="pct"/>
        </w:trPr>
        <w:tc>
          <w:tcPr>
            <w:tcW w:w="53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0ACABF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10C68C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49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9DB570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35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465597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4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4E5BC5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HSC</w:t>
            </w:r>
          </w:p>
        </w:tc>
        <w:tc>
          <w:tcPr>
            <w:tcW w:w="41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236D34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53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215F86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43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5A666F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7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186022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5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2CA77B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2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21FD31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4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FB13AC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</w:tr>
      <w:tr w:rsidR="00CB19AA" w:rsidRPr="000006D5" w14:paraId="46542854" w14:textId="77777777" w:rsidTr="00CB19AA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96F13C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L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7BDF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8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ECD45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5C089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813F9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306E2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BD442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ABEBE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465E7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61174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8745E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52333" w14:textId="77777777" w:rsidR="00CB19AA" w:rsidRP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43E2F8DF" w14:textId="77777777" w:rsidTr="00CB19AA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59BFF5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EE0B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F332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6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A506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AAB0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5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0D75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1A7E7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3227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DBEA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869A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938A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F3F7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765F652E" w14:textId="77777777" w:rsidTr="00CB19AA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5725CC6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E08F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BFC3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7EB87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51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3653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E101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D50C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FA74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0F3E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8FB9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7DB0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B080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3A2B31FD" w14:textId="77777777" w:rsidTr="00CB19AA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4B98CD9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H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D4A6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C4F0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8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F76F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38B8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79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D149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C7897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B237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CEB7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12C0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2408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2B29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69B8E231" w14:textId="77777777" w:rsidTr="00CB19AA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629818A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lastRenderedPageBreak/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61A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EFBD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F763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5F38B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CE8B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84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9CBA4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62DE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C53F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DB1B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6F5B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E727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575BE9B6" w14:textId="77777777" w:rsidTr="00CB19AA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4CA51C8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059A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BEFA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6866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007D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9DA2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337E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5618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C51F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222D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E5F7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1A3F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72CBFD1C" w14:textId="77777777" w:rsidTr="00CB19AA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C21C0AF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9E40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E7E8B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980B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B2394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0A25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162B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5B2CB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4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8F03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31E2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7B6C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B9B27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7DEEC120" w14:textId="77777777" w:rsidTr="00CB19AA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6BA0220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04F47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E45D6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A041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B24D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23BE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1E6D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2781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6C37B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9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6227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4445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D5CD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2E244540" w14:textId="77777777" w:rsidTr="00CB19AA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B73DB7D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835C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41EA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90D8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9404D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9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4834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DAC5C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A36A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EF6AA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99D84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CAEEB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F184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3D8F207B" w14:textId="77777777" w:rsidTr="00CB19AA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0817038" w14:textId="77777777" w:rsid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AECD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E04F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195C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AEA0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0CB0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8FC0B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A168E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FF012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9BC01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E478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2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C009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CB19AA" w:rsidRPr="000006D5" w14:paraId="665C6432" w14:textId="77777777" w:rsidTr="00CB19AA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DDEC0C" w14:textId="77777777" w:rsidR="00CB19AA" w:rsidRPr="00206D33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 w:rsidRPr="00206D3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B5484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A27CF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A02FBF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54987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68E9A9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D8E49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C659C8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6F413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250F75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CEAB63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91AB10" w14:textId="77777777" w:rsidR="00CB19AA" w:rsidRPr="00CB19AA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CB19A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5</w:t>
            </w:r>
          </w:p>
        </w:tc>
      </w:tr>
      <w:tr w:rsidR="00CB19AA" w:rsidRPr="000006D5" w14:paraId="282FC4E8" w14:textId="77777777" w:rsidTr="00CB19AA">
        <w:trPr>
          <w:gridAfter w:val="1"/>
          <w:wAfter w:w="171" w:type="pct"/>
        </w:trPr>
        <w:tc>
          <w:tcPr>
            <w:tcW w:w="4829" w:type="pct"/>
            <w:gridSpan w:val="2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17CB4C6" w14:textId="4F12F6C9" w:rsidR="00CB19AA" w:rsidRDefault="00CB19AA" w:rsidP="00CB19A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1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AE368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AE368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</w:tr>
      <w:tr w:rsidR="00CB19AA" w:rsidRPr="000006D5" w14:paraId="2441940B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A1BBDE" w14:textId="77777777" w:rsidR="00CB19AA" w:rsidRPr="000006D5" w:rsidRDefault="00CB19AA" w:rsidP="00CB19AA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B112D9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49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2CCCE0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35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BC7023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4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26C27B" w14:textId="77777777" w:rsidR="00CB19AA" w:rsidRPr="000006D5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HSC</w:t>
            </w:r>
          </w:p>
        </w:tc>
        <w:tc>
          <w:tcPr>
            <w:tcW w:w="41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FFEBBC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53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03594D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43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8595D2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7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D171A0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5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010D40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2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66091F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4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78BEEF" w14:textId="77777777" w:rsidR="00CB19AA" w:rsidRPr="00555954" w:rsidRDefault="00CB19AA" w:rsidP="00CB19A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</w:tr>
      <w:tr w:rsidR="00524994" w:rsidRPr="000006D5" w14:paraId="0F46B11D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2D92CD6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9C21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8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8D178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A789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FFC6C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3AA47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846FA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7AEED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E863A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02788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93253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C4A2E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51E6A508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6055651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D1E6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4C32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02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0095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3E5D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6282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F23F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4166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CF69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CD20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221D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94A5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379CEB01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855F62E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2071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803E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9C3D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02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B586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C9D2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59A5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EC5D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962F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7441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D4CA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2720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1729BF4C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9F06041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H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95DC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E7B2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81A7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BBB5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4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DF0D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D167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47D9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3154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4DFB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7914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C245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159637A3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79C93DC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1432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AF08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A93C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43B9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F0B3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87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D098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358C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0E6B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FC4F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3D9F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DFFA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30035012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EE12D00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8291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D849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46CE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2777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F34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CF03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3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81B2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6E20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A73E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DF9E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9E71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19CC7961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A239FE7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A20D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A62E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0CB0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98B3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F3F6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064F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AFC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8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925E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0D26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3D8F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81E3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1A5398AE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4593DB4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0F67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BDF1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94CB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0010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3A8B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CE33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5107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67A1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4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635F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149B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64E3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2C2DC244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41518FD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C6A3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3A4A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1AC3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856E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ABA1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25DA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F79D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2842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48BA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42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D99E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6C4E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04B81238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2828271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lastRenderedPageBreak/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31DC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AA83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4646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BB6A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A0CC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741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7F7A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5160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A687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5EB2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41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C10A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0D97ECF7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9F9442" w14:textId="77777777" w:rsidR="00524994" w:rsidRPr="00206D33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 w:rsidRPr="00206D3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077E5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87C68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D8C00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4AA35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69AE5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5299C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E2FE8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4C401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43762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1911D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CEEE4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0</w:t>
            </w:r>
          </w:p>
        </w:tc>
      </w:tr>
      <w:tr w:rsidR="00524994" w:rsidRPr="000006D5" w14:paraId="4A64A0CD" w14:textId="77777777" w:rsidTr="00CB19AA">
        <w:trPr>
          <w:gridAfter w:val="1"/>
          <w:wAfter w:w="171" w:type="pct"/>
        </w:trPr>
        <w:tc>
          <w:tcPr>
            <w:tcW w:w="4829" w:type="pct"/>
            <w:gridSpan w:val="2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186A8B09" w14:textId="7BF22D2D" w:rsid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3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AE368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AE368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</w:tr>
      <w:tr w:rsidR="00524994" w:rsidRPr="000006D5" w14:paraId="60DC04DF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79ABB9" w14:textId="77777777" w:rsidR="00524994" w:rsidRPr="000006D5" w:rsidRDefault="00524994" w:rsidP="005249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BD841E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49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823750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35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90A551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4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23098B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HSC</w:t>
            </w:r>
          </w:p>
        </w:tc>
        <w:tc>
          <w:tcPr>
            <w:tcW w:w="41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31C94E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53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046477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43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8F0CBD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7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E86A87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5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4B9BE7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2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A8D093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4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566134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</w:tr>
      <w:tr w:rsidR="00524994" w:rsidRPr="000006D5" w14:paraId="5705B54B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3B3B7F3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4D66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78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2AB80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A252A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0AA07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7AC6E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EC24B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071EB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F0076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1A2A1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8ECAE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CA229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3A70BDD1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108D325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8DE3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1275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6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FF6A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60C7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5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8A94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34C2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7C8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15E1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2A00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1C49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FE0D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532CB918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22ED97D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A4CB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E5DE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4403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55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FDEF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9559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4591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BABA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480F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4015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39EE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52DD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621B1DF1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5C5B0B2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H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89AD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925D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C722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3467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8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2FB0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607E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ADFA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2A0F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36B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D92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EC8D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57BAB157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55897D8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6058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EA72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9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FED2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3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A6E9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0E31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2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462C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DAD4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D5FD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2E69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60CA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F05B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397DE1D0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032467A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6711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C5C3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2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597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3104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35D0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510C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55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1EC2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D54A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6802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0774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C76F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374457BD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D4CC5DA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F52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F41B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8E90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008B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AE1D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5F58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822E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37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F542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D29F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0176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E1A5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5A38928B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3E6BDFB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33B9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2284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F575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D65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9756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9302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841A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C3BA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59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A2DB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9C05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3CBA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21609DBE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75AC66C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AF49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689D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2EB6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D9BC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E234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CD3B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289F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39FF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BF13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2816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B614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3F758F53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29042B1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B2A6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6DB2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16AC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A8D2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57C0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45CE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DF35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E665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907D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EED6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32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6F6C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02FFC775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083FFE" w14:textId="77777777" w:rsidR="00524994" w:rsidRPr="00206D33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 w:rsidRPr="00206D3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8BA8C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D681E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4364A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2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79F2D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65686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D637A3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550D7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F2549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A3EDD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E8016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8BDF3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8</w:t>
            </w:r>
          </w:p>
        </w:tc>
      </w:tr>
      <w:tr w:rsidR="00524994" w:rsidRPr="000006D5" w14:paraId="1D54A9D9" w14:textId="77777777" w:rsidTr="00CB19AA">
        <w:trPr>
          <w:gridAfter w:val="1"/>
          <w:wAfter w:w="171" w:type="pct"/>
        </w:trPr>
        <w:tc>
          <w:tcPr>
            <w:tcW w:w="4829" w:type="pct"/>
            <w:gridSpan w:val="2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99391FF" w14:textId="56D84A06" w:rsid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2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AE368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AE368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</w:tr>
      <w:tr w:rsidR="00524994" w:rsidRPr="000006D5" w14:paraId="5A62EECC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04BBE1" w14:textId="77777777" w:rsidR="00524994" w:rsidRPr="000006D5" w:rsidRDefault="00524994" w:rsidP="005249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A87C9B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49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C1264A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35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E6D8DF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4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1AC3BE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HSC</w:t>
            </w:r>
          </w:p>
        </w:tc>
        <w:tc>
          <w:tcPr>
            <w:tcW w:w="41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D43CF8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53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33D3FA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43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580E84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7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31989F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5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B8EE37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2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97A7C0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4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0B164B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</w:tr>
      <w:tr w:rsidR="00524994" w:rsidRPr="000006D5" w14:paraId="58D6FF0F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06FE0C0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DFB0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8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3BD6A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67A2D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9F50D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AD25C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4D6B6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DBBF0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FCC63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0E8DF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2BD68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90524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357892FF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B03B924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lastRenderedPageBreak/>
              <w:t>C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279F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EA59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6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2908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F779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5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CA37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704F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716C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1CB5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212B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5792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4E81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520CD589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DAC15E7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133E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02D6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1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AD39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51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2FA8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2D8B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21C4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4E58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65C4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F3A1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4F2A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CD5A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6E843757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168C442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H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DE98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39EF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8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5CD1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A762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79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6F5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14CE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F248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8881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98D4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ED6F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944E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6BB28625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14BE915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9BAC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FFAB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28A8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88E5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A90C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85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0FA0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4F9B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CE88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05C7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8965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BDE7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0DDA8E65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AD130A7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4503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5DD6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C156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D1D5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AF95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CE9B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F845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4327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05ED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40C2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2A25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6343DEEC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495614E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2B20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53F7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1830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EE4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EC76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3B21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53FF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4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354A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42CF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CE6F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4EA7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7F6B2656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DCC0210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8031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B7D0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8FA3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40D6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3518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BA6E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E8CF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972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9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831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72EB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71E8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3A23FDC1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CAAB6D7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52AD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9B16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6BB5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CED8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9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19C2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14A6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04C6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EDB7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7115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21D8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306A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3435CB5F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1CAA5F7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DA7D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C6B9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7AE0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C5B9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3C02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E4B8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4C4A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8F42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AC8C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4F02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4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EDA9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644C6741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C7CB8A" w14:textId="77777777" w:rsidR="00524994" w:rsidRPr="00206D33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 w:rsidRPr="00206D3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D8205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5C52D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E3ABC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C427DE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E5347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1A13B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72471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1D220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AF521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EC22D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00F1E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5</w:t>
            </w:r>
          </w:p>
        </w:tc>
      </w:tr>
      <w:tr w:rsidR="00524994" w:rsidRPr="000006D5" w14:paraId="53650D05" w14:textId="77777777" w:rsidTr="00CB19AA">
        <w:trPr>
          <w:gridAfter w:val="1"/>
          <w:wAfter w:w="171" w:type="pct"/>
        </w:trPr>
        <w:tc>
          <w:tcPr>
            <w:tcW w:w="4829" w:type="pct"/>
            <w:gridSpan w:val="2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2227FD" w14:textId="1F3D19A1" w:rsid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1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AE368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AE368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</w:tr>
      <w:tr w:rsidR="00524994" w:rsidRPr="000006D5" w14:paraId="4354132F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B1592C" w14:textId="77777777" w:rsidR="00524994" w:rsidRPr="000006D5" w:rsidRDefault="00524994" w:rsidP="005249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B6DD74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49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5A7744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35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9E5A85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4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0392F4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HSC</w:t>
            </w:r>
          </w:p>
        </w:tc>
        <w:tc>
          <w:tcPr>
            <w:tcW w:w="41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29978C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53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A7A7E7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43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E14527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7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26A2EF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5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45ACC0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2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011A64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4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5E4399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</w:tr>
      <w:tr w:rsidR="00524994" w:rsidRPr="000006D5" w14:paraId="701E8A4D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B70BA4F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8201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8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3354C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067AC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5FAC4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1FD68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34E34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C0F69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805EA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7A286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2B138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57035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446F0639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EAC9F49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7A25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BAFE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02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7477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E972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A4A2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A90F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8C17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34C6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7A2A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89FB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3F37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59526F1B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24EA02E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3FEF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A40E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87D3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02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9642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4019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DB40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056E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26DA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619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9916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AF55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37EB948D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A7D459C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H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4539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8244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539E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BE30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4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2857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84B2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8E8B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4BFD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0BBF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83EF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5293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09E3A54C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3AEB013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5B45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4A64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CCE5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578F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E519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87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D71C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31AF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F361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C37C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4921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4D95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38B38AA4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D490649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308C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436E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BCEF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0457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55DE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0ADA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3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1C83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BA25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F517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56A7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168E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41C2B1CC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ADA8C1E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lastRenderedPageBreak/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E533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BF3B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0D7C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26DD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BCF2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7F2E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E3D9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8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CBF9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FBF0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F627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0D4D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799FE52E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52BA996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5CE7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E5F1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276C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39B8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1EE0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5123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82D4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EF01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4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C70D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2294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6203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1DF1E22A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627FCD1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A8F0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CF23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5853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5842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A88F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5D85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9E65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7465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164A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42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FECC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A92E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3E660063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37E149C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99D1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C047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55C4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19EB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23ED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1F46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A111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DD0D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1476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E2ED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41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6B1F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1E1CB145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299D85" w14:textId="77777777" w:rsidR="00524994" w:rsidRPr="00206D33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 w:rsidRPr="00206D3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8CE31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EFBE4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64292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8B71D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9B398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FB6DD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B119C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37F21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4F38A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3DC99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6AAA8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0</w:t>
            </w:r>
          </w:p>
        </w:tc>
      </w:tr>
      <w:tr w:rsidR="00524994" w:rsidRPr="000006D5" w14:paraId="43A87935" w14:textId="77777777" w:rsidTr="00CB19AA">
        <w:trPr>
          <w:gridAfter w:val="1"/>
          <w:wAfter w:w="171" w:type="pct"/>
        </w:trPr>
        <w:tc>
          <w:tcPr>
            <w:tcW w:w="4829" w:type="pct"/>
            <w:gridSpan w:val="2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DC96EB2" w14:textId="5B76DF03" w:rsid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3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AE368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AE368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</w:tr>
      <w:tr w:rsidR="00524994" w:rsidRPr="000006D5" w14:paraId="23E8D95E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3EB83A" w14:textId="77777777" w:rsidR="00524994" w:rsidRPr="000006D5" w:rsidRDefault="00524994" w:rsidP="005249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2E57F8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49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F1A932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35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F4D6C7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4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E0748C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HSC</w:t>
            </w:r>
          </w:p>
        </w:tc>
        <w:tc>
          <w:tcPr>
            <w:tcW w:w="41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E3FA32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53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023A1C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43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7C3E61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7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71F2E5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5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B8004FF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2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4C8141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4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07738D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</w:tr>
      <w:tr w:rsidR="00524994" w:rsidRPr="000006D5" w14:paraId="71051D70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6E7A944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55F6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78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AF4FA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4D197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98597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6D5E2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82BD2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606A2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94BB2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9B325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A7738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C84F3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47C18E91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C47569C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2818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EFBD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68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F657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4F06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4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6AB2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FEE6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A927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24C1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D7B8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9935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700A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36081833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787209F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B6CB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5C8F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AD56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55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A13C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4C1A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53A9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6A64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5B45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3DFB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B651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156B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7A0B2FF2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F952A13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H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C1B0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5CCC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D19E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85EB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8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615C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E4CD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6638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58F0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C0C7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697F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149D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6F0B62BA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A3B4B94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F3F8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6462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D89D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3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E41A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91B6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1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DFF3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39F1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25B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5D5D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881D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95FC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4A947C17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2D75DD4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742F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1CDD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3449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C371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B4BF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D58C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3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3D0C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DB10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CEC4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1230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8B49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00023BC3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D694E87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6788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A5A3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49A6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4E6E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B9C5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A713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5B46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35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79FF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00BC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0138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AEEA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7DBCC5F5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0BB5911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4C7F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8B1A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58E0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7256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3698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3B92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302F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5392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59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EB0A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C2A4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E81F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0F5E6CEF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E033121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092D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DD90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5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BF83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E874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7E60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0D92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7D75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C9ED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6521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8B1E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D811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2848F4C6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485BFED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0BC4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450E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F941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113B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E39C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A9EF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2561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E2FD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EF40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5442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34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382A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3219E443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E3262D" w14:textId="77777777" w:rsidR="00524994" w:rsidRPr="00206D33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 w:rsidRPr="00206D3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3C427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CDEEC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4EEAB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8F49D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0FC0E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867253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0BB90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C4FEC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6FFB7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0E6A1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08726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54</w:t>
            </w:r>
          </w:p>
        </w:tc>
      </w:tr>
      <w:tr w:rsidR="00524994" w:rsidRPr="000006D5" w14:paraId="657D6A0E" w14:textId="77777777" w:rsidTr="00CB19AA">
        <w:trPr>
          <w:gridAfter w:val="1"/>
          <w:wAfter w:w="171" w:type="pct"/>
        </w:trPr>
        <w:tc>
          <w:tcPr>
            <w:tcW w:w="4829" w:type="pct"/>
            <w:gridSpan w:val="2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56A825" w14:textId="40FE754E" w:rsid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lastRenderedPageBreak/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2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AE368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AE368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</w:tr>
      <w:tr w:rsidR="00524994" w:rsidRPr="000006D5" w14:paraId="476B4412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5A9A64" w14:textId="77777777" w:rsidR="00524994" w:rsidRPr="000006D5" w:rsidRDefault="00524994" w:rsidP="005249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E1B91C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49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87254A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35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AE519C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4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7DC3AF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HSC</w:t>
            </w:r>
          </w:p>
        </w:tc>
        <w:tc>
          <w:tcPr>
            <w:tcW w:w="41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C8EDA2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53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51509E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43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8EA57A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7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6EF855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5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39CBDE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2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4EC836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4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637AD0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</w:tr>
      <w:tr w:rsidR="00524994" w:rsidRPr="000006D5" w14:paraId="7854591E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91F3D74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57FF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8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A9460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AED75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47F63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7E9A8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BB310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14F46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AD777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8E26C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327A4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4B9AF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168F5005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6EBDF57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3E7C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032C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69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8186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D6F7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3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A746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0B8D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0AC2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96B6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90AA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9AAA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41B7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7DF2F0B9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2FD9FD8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9D4A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F9A1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1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7C15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51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0339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808A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12F5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0C37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776E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A8C5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68D1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FA11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5C6677EB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C09EA75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H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4711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FFB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9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97F4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39DA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7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4F77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6BFF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E321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4059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6D03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E927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5B9D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353C7D67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21348E9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10AF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F0E1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C1FB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A3C8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1AB1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85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E52B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85F3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9C34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5762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182B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07F3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62E8D27D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CA3A2F8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FFA0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7DB2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F1D4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2991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7C39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79FE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3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EE45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9F1A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7B78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7C00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EC99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427BE49E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8DFF26F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44AD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6FA2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6CBC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3B06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38B4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3FD0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F29F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4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9F7E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8D0A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89DA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528D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7BA7B739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5FE638E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E167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122A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A724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FB87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3B1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BD25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176D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A416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CA21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39F6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80C9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53D2087D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C2CF2BA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8AE8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B31C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0770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23C8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9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9C93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9DEB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2A74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7B4C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FA87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7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E931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E3D4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4E85F3A7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B9C7DA0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C314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B359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33F0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5448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30B9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FA4A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D430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08C7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9FBC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C40B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6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B23B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76E66852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E13526" w14:textId="77777777" w:rsidR="00524994" w:rsidRPr="00206D33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 w:rsidRPr="00206D3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C0A05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D4D40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D7961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A6DAD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26FB3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80705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62305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E4592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3E3E0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DEB09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28879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6</w:t>
            </w:r>
          </w:p>
        </w:tc>
      </w:tr>
      <w:tr w:rsidR="00524994" w:rsidRPr="000006D5" w14:paraId="3F83CAA4" w14:textId="77777777" w:rsidTr="00CB19AA">
        <w:trPr>
          <w:gridAfter w:val="1"/>
          <w:wAfter w:w="171" w:type="pct"/>
        </w:trPr>
        <w:tc>
          <w:tcPr>
            <w:tcW w:w="4829" w:type="pct"/>
            <w:gridSpan w:val="2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3D0209" w14:textId="10A3623F" w:rsid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1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AE368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AE368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</w:tr>
      <w:tr w:rsidR="00524994" w:rsidRPr="000006D5" w14:paraId="0536EE05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01D856" w14:textId="77777777" w:rsidR="00524994" w:rsidRPr="000006D5" w:rsidRDefault="00524994" w:rsidP="00524994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31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D52C8A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49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1A870A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35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BB93D4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4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22F5F9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HSC</w:t>
            </w:r>
          </w:p>
        </w:tc>
        <w:tc>
          <w:tcPr>
            <w:tcW w:w="41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430FA5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53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BC2401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43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BE05E5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7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F4D944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56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3FCC97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2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9869E3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4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2309AD" w14:textId="77777777" w:rsidR="00524994" w:rsidRPr="0055595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</w:tr>
      <w:tr w:rsidR="00524994" w:rsidRPr="000006D5" w14:paraId="01098BDD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755E3D3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L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1DD5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8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5E5BE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B8344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787FE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8EF44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FF54C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2262C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F3D59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17797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5CA25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8FC08" w14:textId="77777777" w:rsidR="00524994" w:rsidRPr="00524994" w:rsidRDefault="00524994" w:rsidP="00524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4CF44B2C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6473F4D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458A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997E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02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5F46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CF73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3F75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52EE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553B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A9B9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F6AC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F873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2402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771FFD11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2F4AE93" w14:textId="77777777" w:rsidR="00524994" w:rsidRPr="000006D5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GM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A243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BC0D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121A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402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452E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CC52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4383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D880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8133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4FD7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BAC3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9D36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5D2043D6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213C6FB0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lastRenderedPageBreak/>
              <w:t>H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S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565D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FC33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0E8F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68A0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347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AD64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B85E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C278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4A27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9427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8831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AB0D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7F40FF80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9D74701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BB82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53C6A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B6C7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D401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1706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87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2E1E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1791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F523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16FA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44C0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6838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52227792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B96BE71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L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MPP-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4F97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2891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323A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BC34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EDC6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90C3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73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7774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8711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7F22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07CE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3B9F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3DF0EB11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F520E62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E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E801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5F9C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C434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EAC0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B48B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14DB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FA9B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38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EC6D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E2B0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4682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B9E9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4874E7E1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E76B295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ono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DDBF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B6FE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122C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0CE3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2FEB9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2DFA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A67A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739A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4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C6AA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55DF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2B4F4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2D0EFCB0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7F08A84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PP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EB36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490B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1904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8EA0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7008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B5FA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08C9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F36CE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65985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42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5379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30B8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31F91560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300A4F6" w14:textId="77777777" w:rsid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DC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52D9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3950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857A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85B8C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CB93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A450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6FEE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CAF5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F7FE3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9F4C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141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0D49B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24994" w:rsidRPr="000006D5" w14:paraId="7FDFAE4F" w14:textId="77777777" w:rsidTr="00524994">
        <w:trPr>
          <w:gridAfter w:val="1"/>
          <w:wAfter w:w="171" w:type="pct"/>
        </w:trPr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B5E043" w14:textId="77777777" w:rsidR="00524994" w:rsidRPr="00206D33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206D33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U</w:t>
            </w:r>
            <w:r w:rsidRPr="00206D3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NK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6942C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9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32CCD8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E92F1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BF8CA6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837E3D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53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8EE45F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3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DBCDE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7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760182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24D117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2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762950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1BA041" w14:textId="77777777" w:rsidR="00524994" w:rsidRPr="00524994" w:rsidRDefault="00524994" w:rsidP="0052499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24994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60</w:t>
            </w:r>
          </w:p>
        </w:tc>
      </w:tr>
    </w:tbl>
    <w:p w14:paraId="432EFE97" w14:textId="77777777" w:rsidR="00EE66CA" w:rsidRPr="00AB2CC0" w:rsidRDefault="000006D5" w:rsidP="00AB2CC0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 w:rsidRPr="000006D5"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US"/>
        </w:rPr>
        <w:t>Note</w:t>
      </w:r>
      <w:r w:rsidRPr="000006D5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: </w:t>
      </w:r>
      <w:r w:rsidR="0018401C" w:rsidRPr="0018401C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In each table, the row represents the true label of cells and column represents the predicted label of cells</w:t>
      </w:r>
    </w:p>
    <w:sectPr w:rsidR="00EE66CA" w:rsidRPr="00AB2CC0" w:rsidSect="00EE66CA">
      <w:headerReference w:type="default" r:id="rId6"/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E0EAB3" w14:textId="77777777" w:rsidR="004E6876" w:rsidRDefault="004E6876" w:rsidP="00145418">
      <w:r>
        <w:separator/>
      </w:r>
    </w:p>
  </w:endnote>
  <w:endnote w:type="continuationSeparator" w:id="0">
    <w:p w14:paraId="00725C03" w14:textId="77777777" w:rsidR="004E6876" w:rsidRDefault="004E6876" w:rsidP="00145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DE14D0" w14:textId="77777777" w:rsidR="004E6876" w:rsidRDefault="004E6876" w:rsidP="00145418">
      <w:r>
        <w:separator/>
      </w:r>
    </w:p>
  </w:footnote>
  <w:footnote w:type="continuationSeparator" w:id="0">
    <w:p w14:paraId="6389AB22" w14:textId="77777777" w:rsidR="004E6876" w:rsidRDefault="004E6876" w:rsidP="001454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1C9AD8" w14:textId="77777777" w:rsidR="00086FE9" w:rsidRDefault="00086FE9" w:rsidP="00086FE9">
    <w:pPr>
      <w:pStyle w:val="a3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A2D72A0" wp14:editId="6C93472E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6D5"/>
    <w:rsid w:val="000006D5"/>
    <w:rsid w:val="00086FE9"/>
    <w:rsid w:val="000A72EA"/>
    <w:rsid w:val="00145418"/>
    <w:rsid w:val="0018401C"/>
    <w:rsid w:val="00206D33"/>
    <w:rsid w:val="004E6876"/>
    <w:rsid w:val="00524994"/>
    <w:rsid w:val="00555954"/>
    <w:rsid w:val="005C690A"/>
    <w:rsid w:val="006040A5"/>
    <w:rsid w:val="00607E6B"/>
    <w:rsid w:val="006A42E2"/>
    <w:rsid w:val="00712551"/>
    <w:rsid w:val="008374A8"/>
    <w:rsid w:val="00847AC7"/>
    <w:rsid w:val="008F5F04"/>
    <w:rsid w:val="00977C45"/>
    <w:rsid w:val="00A352A5"/>
    <w:rsid w:val="00A53CC3"/>
    <w:rsid w:val="00A707D6"/>
    <w:rsid w:val="00AB2CC0"/>
    <w:rsid w:val="00AE3687"/>
    <w:rsid w:val="00BE154D"/>
    <w:rsid w:val="00C81243"/>
    <w:rsid w:val="00CB19AA"/>
    <w:rsid w:val="00EE66CA"/>
    <w:rsid w:val="00FB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4D6F6F"/>
  <w15:chartTrackingRefBased/>
  <w15:docId w15:val="{6C41B297-B24A-4B7D-846C-289469729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5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54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5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54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3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0</Pages>
  <Words>800</Words>
  <Characters>4562</Characters>
  <Application>Microsoft Office Word</Application>
  <DocSecurity>0</DocSecurity>
  <Lines>38</Lines>
  <Paragraphs>10</Paragraphs>
  <ScaleCrop>false</ScaleCrop>
  <Company/>
  <LinksUpToDate>false</LinksUpToDate>
  <CharactersWithSpaces>5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c</dc:creator>
  <cp:keywords/>
  <dc:description/>
  <cp:lastModifiedBy>mrcuizhe</cp:lastModifiedBy>
  <cp:revision>15</cp:revision>
  <dcterms:created xsi:type="dcterms:W3CDTF">2021-01-11T06:59:00Z</dcterms:created>
  <dcterms:modified xsi:type="dcterms:W3CDTF">2021-02-02T14:05:00Z</dcterms:modified>
</cp:coreProperties>
</file>